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F39973" w14:textId="0AC473FB" w:rsidR="00662E3F" w:rsidRPr="000736DF" w:rsidRDefault="003F614B" w:rsidP="00662E3F">
      <w:pPr>
        <w:rPr>
          <w:color w:val="000000" w:themeColor="text1"/>
          <w:sz w:val="20"/>
          <w:szCs w:val="20"/>
        </w:rPr>
      </w:pPr>
      <w:r>
        <w:rPr>
          <w:b/>
          <w:color w:val="000000" w:themeColor="text1"/>
        </w:rPr>
        <w:t>Supplementary</w:t>
      </w:r>
      <w:r w:rsidRPr="000736DF">
        <w:rPr>
          <w:b/>
          <w:color w:val="000000" w:themeColor="text1"/>
        </w:rPr>
        <w:t xml:space="preserve"> </w:t>
      </w:r>
      <w:r w:rsidR="00662E3F" w:rsidRPr="000736DF">
        <w:rPr>
          <w:b/>
          <w:color w:val="000000" w:themeColor="text1"/>
        </w:rPr>
        <w:t xml:space="preserve">Table </w:t>
      </w:r>
      <w:r w:rsidR="00BF3A8E">
        <w:rPr>
          <w:b/>
          <w:color w:val="000000" w:themeColor="text1"/>
        </w:rPr>
        <w:t>5</w:t>
      </w:r>
      <w:r w:rsidR="00662E3F" w:rsidRPr="000736DF">
        <w:rPr>
          <w:b/>
          <w:color w:val="000000" w:themeColor="text1"/>
        </w:rPr>
        <w:t>: Types of cardiovascular abnormalities in 2 adult CoronoVac vaccinated patients who developed cardiovascular disease in the included case reports/series.</w:t>
      </w:r>
    </w:p>
    <w:p w14:paraId="54528CF2" w14:textId="77777777" w:rsidR="00662E3F" w:rsidRPr="000736DF" w:rsidRDefault="00662E3F" w:rsidP="00662E3F">
      <w:pPr>
        <w:rPr>
          <w:color w:val="000000" w:themeColor="text1"/>
        </w:rPr>
      </w:pPr>
    </w:p>
    <w:tbl>
      <w:tblPr>
        <w:tblStyle w:val="a3"/>
        <w:tblW w:w="143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83"/>
        <w:gridCol w:w="992"/>
        <w:gridCol w:w="709"/>
        <w:gridCol w:w="567"/>
        <w:gridCol w:w="1275"/>
        <w:gridCol w:w="993"/>
        <w:gridCol w:w="1275"/>
        <w:gridCol w:w="1276"/>
        <w:gridCol w:w="1701"/>
        <w:gridCol w:w="1418"/>
        <w:gridCol w:w="1134"/>
        <w:gridCol w:w="850"/>
        <w:gridCol w:w="1134"/>
      </w:tblGrid>
      <w:tr w:rsidR="00662E3F" w:rsidRPr="00BF3A8E" w14:paraId="1D74627C" w14:textId="77777777" w:rsidTr="00BF3A8E">
        <w:tc>
          <w:tcPr>
            <w:tcW w:w="983" w:type="dxa"/>
          </w:tcPr>
          <w:p w14:paraId="7DF5F448" w14:textId="77777777" w:rsidR="00662E3F" w:rsidRPr="00BF3A8E" w:rsidRDefault="00662E3F" w:rsidP="0042303A">
            <w:pPr>
              <w:rPr>
                <w:b/>
                <w:color w:val="000000" w:themeColor="text1"/>
                <w:sz w:val="18"/>
                <w:szCs w:val="18"/>
              </w:rPr>
            </w:pPr>
            <w:r w:rsidRPr="00BF3A8E">
              <w:rPr>
                <w:b/>
                <w:color w:val="000000" w:themeColor="text1"/>
                <w:sz w:val="18"/>
                <w:szCs w:val="18"/>
              </w:rPr>
              <w:t>Type of Event</w:t>
            </w:r>
          </w:p>
        </w:tc>
        <w:tc>
          <w:tcPr>
            <w:tcW w:w="992" w:type="dxa"/>
          </w:tcPr>
          <w:p w14:paraId="5FA95C39" w14:textId="77777777" w:rsidR="00662E3F" w:rsidRPr="00BF3A8E" w:rsidRDefault="00662E3F" w:rsidP="0042303A">
            <w:pPr>
              <w:rPr>
                <w:b/>
                <w:color w:val="000000" w:themeColor="text1"/>
                <w:sz w:val="18"/>
                <w:szCs w:val="18"/>
              </w:rPr>
            </w:pPr>
            <w:r w:rsidRPr="00BF3A8E">
              <w:rPr>
                <w:b/>
                <w:color w:val="000000" w:themeColor="text1"/>
                <w:sz w:val="18"/>
                <w:szCs w:val="18"/>
              </w:rPr>
              <w:t>Event</w:t>
            </w:r>
          </w:p>
        </w:tc>
        <w:tc>
          <w:tcPr>
            <w:tcW w:w="709" w:type="dxa"/>
          </w:tcPr>
          <w:p w14:paraId="7F43F076" w14:textId="77777777" w:rsidR="00662E3F" w:rsidRPr="00BF3A8E" w:rsidRDefault="00662E3F" w:rsidP="0042303A">
            <w:pPr>
              <w:rPr>
                <w:b/>
                <w:color w:val="000000" w:themeColor="text1"/>
                <w:sz w:val="18"/>
                <w:szCs w:val="18"/>
              </w:rPr>
            </w:pPr>
            <w:r w:rsidRPr="00BF3A8E">
              <w:rPr>
                <w:b/>
                <w:color w:val="000000" w:themeColor="text1"/>
                <w:sz w:val="18"/>
                <w:szCs w:val="18"/>
              </w:rPr>
              <w:t>N (Sex)</w:t>
            </w:r>
          </w:p>
        </w:tc>
        <w:tc>
          <w:tcPr>
            <w:tcW w:w="567" w:type="dxa"/>
          </w:tcPr>
          <w:p w14:paraId="6C6CE570" w14:textId="77777777" w:rsidR="00662E3F" w:rsidRPr="00BF3A8E" w:rsidRDefault="00662E3F" w:rsidP="0042303A">
            <w:pPr>
              <w:rPr>
                <w:b/>
                <w:color w:val="000000" w:themeColor="text1"/>
                <w:sz w:val="18"/>
                <w:szCs w:val="18"/>
              </w:rPr>
            </w:pPr>
            <w:r w:rsidRPr="00BF3A8E">
              <w:rPr>
                <w:b/>
                <w:color w:val="000000" w:themeColor="text1"/>
                <w:sz w:val="18"/>
                <w:szCs w:val="18"/>
              </w:rPr>
              <w:t xml:space="preserve">Age </w:t>
            </w:r>
          </w:p>
        </w:tc>
        <w:tc>
          <w:tcPr>
            <w:tcW w:w="1275" w:type="dxa"/>
          </w:tcPr>
          <w:p w14:paraId="28AADC38" w14:textId="77777777" w:rsidR="00662E3F" w:rsidRPr="00BF3A8E" w:rsidRDefault="00662E3F" w:rsidP="0042303A">
            <w:pPr>
              <w:rPr>
                <w:b/>
                <w:color w:val="000000" w:themeColor="text1"/>
                <w:sz w:val="18"/>
                <w:szCs w:val="18"/>
              </w:rPr>
            </w:pPr>
            <w:r w:rsidRPr="00BF3A8E">
              <w:rPr>
                <w:b/>
                <w:color w:val="000000" w:themeColor="text1"/>
                <w:sz w:val="18"/>
                <w:szCs w:val="18"/>
              </w:rPr>
              <w:t xml:space="preserve">Comorbidities </w:t>
            </w:r>
          </w:p>
        </w:tc>
        <w:tc>
          <w:tcPr>
            <w:tcW w:w="993" w:type="dxa"/>
          </w:tcPr>
          <w:p w14:paraId="3DCF24CA" w14:textId="77777777" w:rsidR="00662E3F" w:rsidRPr="00BF3A8E" w:rsidRDefault="00662E3F" w:rsidP="0042303A">
            <w:pPr>
              <w:rPr>
                <w:b/>
                <w:color w:val="000000" w:themeColor="text1"/>
                <w:sz w:val="18"/>
                <w:szCs w:val="18"/>
              </w:rPr>
            </w:pPr>
            <w:r w:rsidRPr="00BF3A8E">
              <w:rPr>
                <w:b/>
                <w:color w:val="000000" w:themeColor="text1"/>
                <w:sz w:val="18"/>
                <w:szCs w:val="18"/>
              </w:rPr>
              <w:t>Which dose</w:t>
            </w:r>
          </w:p>
        </w:tc>
        <w:tc>
          <w:tcPr>
            <w:tcW w:w="1275" w:type="dxa"/>
          </w:tcPr>
          <w:p w14:paraId="4EC3280F" w14:textId="77777777" w:rsidR="00662E3F" w:rsidRPr="00BF3A8E" w:rsidRDefault="00662E3F" w:rsidP="0042303A">
            <w:pPr>
              <w:rPr>
                <w:b/>
                <w:color w:val="000000" w:themeColor="text1"/>
                <w:sz w:val="18"/>
                <w:szCs w:val="18"/>
              </w:rPr>
            </w:pPr>
            <w:r w:rsidRPr="00BF3A8E">
              <w:rPr>
                <w:b/>
                <w:color w:val="000000" w:themeColor="text1"/>
                <w:sz w:val="18"/>
                <w:szCs w:val="18"/>
              </w:rPr>
              <w:t>Onset of symptoms</w:t>
            </w:r>
          </w:p>
        </w:tc>
        <w:tc>
          <w:tcPr>
            <w:tcW w:w="1276" w:type="dxa"/>
          </w:tcPr>
          <w:p w14:paraId="2FE496A6" w14:textId="3D8C74EC" w:rsidR="00662E3F" w:rsidRPr="00BF3A8E" w:rsidRDefault="004D3C5A" w:rsidP="0042303A">
            <w:pPr>
              <w:rPr>
                <w:b/>
                <w:color w:val="000000" w:themeColor="text1"/>
                <w:sz w:val="18"/>
                <w:szCs w:val="18"/>
              </w:rPr>
            </w:pPr>
            <w:r w:rsidRPr="00BF3A8E">
              <w:rPr>
                <w:b/>
                <w:color w:val="000000" w:themeColor="text1"/>
                <w:sz w:val="18"/>
                <w:szCs w:val="18"/>
                <w:lang w:val="en-US"/>
              </w:rPr>
              <w:t>Sign</w:t>
            </w:r>
            <w:r w:rsidR="006D4A15" w:rsidRPr="00BF3A8E">
              <w:rPr>
                <w:b/>
                <w:color w:val="000000" w:themeColor="text1"/>
                <w:sz w:val="18"/>
                <w:szCs w:val="18"/>
                <w:lang w:val="en-US"/>
              </w:rPr>
              <w:t>s</w:t>
            </w:r>
            <w:r w:rsidRPr="00BF3A8E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 and </w:t>
            </w:r>
            <w:r w:rsidR="00662E3F" w:rsidRPr="00BF3A8E">
              <w:rPr>
                <w:b/>
                <w:color w:val="000000" w:themeColor="text1"/>
                <w:sz w:val="18"/>
                <w:szCs w:val="18"/>
              </w:rPr>
              <w:t>Symptoms</w:t>
            </w:r>
          </w:p>
        </w:tc>
        <w:tc>
          <w:tcPr>
            <w:tcW w:w="1701" w:type="dxa"/>
          </w:tcPr>
          <w:p w14:paraId="6F7437EB" w14:textId="77777777" w:rsidR="00662E3F" w:rsidRPr="00BF3A8E" w:rsidRDefault="00662E3F" w:rsidP="0042303A">
            <w:pPr>
              <w:rPr>
                <w:b/>
                <w:color w:val="000000" w:themeColor="text1"/>
                <w:sz w:val="18"/>
                <w:szCs w:val="18"/>
              </w:rPr>
            </w:pPr>
            <w:r w:rsidRPr="00BF3A8E">
              <w:rPr>
                <w:b/>
                <w:color w:val="000000" w:themeColor="text1"/>
                <w:sz w:val="18"/>
                <w:szCs w:val="18"/>
              </w:rPr>
              <w:t>Diagnostic Method</w:t>
            </w:r>
          </w:p>
        </w:tc>
        <w:tc>
          <w:tcPr>
            <w:tcW w:w="1418" w:type="dxa"/>
          </w:tcPr>
          <w:p w14:paraId="58921580" w14:textId="77777777" w:rsidR="00662E3F" w:rsidRPr="00BF3A8E" w:rsidRDefault="00662E3F" w:rsidP="0042303A">
            <w:pPr>
              <w:rPr>
                <w:b/>
                <w:color w:val="000000" w:themeColor="text1"/>
                <w:sz w:val="18"/>
                <w:szCs w:val="18"/>
              </w:rPr>
            </w:pPr>
            <w:r w:rsidRPr="00BF3A8E">
              <w:rPr>
                <w:b/>
                <w:color w:val="000000" w:themeColor="text1"/>
                <w:sz w:val="18"/>
                <w:szCs w:val="18"/>
              </w:rPr>
              <w:t>Treatment</w:t>
            </w:r>
          </w:p>
        </w:tc>
        <w:tc>
          <w:tcPr>
            <w:tcW w:w="1134" w:type="dxa"/>
          </w:tcPr>
          <w:p w14:paraId="774FB553" w14:textId="77777777" w:rsidR="00662E3F" w:rsidRPr="00BF3A8E" w:rsidRDefault="00662E3F" w:rsidP="0042303A">
            <w:pPr>
              <w:rPr>
                <w:b/>
                <w:color w:val="000000" w:themeColor="text1"/>
                <w:sz w:val="18"/>
                <w:szCs w:val="18"/>
              </w:rPr>
            </w:pPr>
            <w:r w:rsidRPr="00BF3A8E">
              <w:rPr>
                <w:b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850" w:type="dxa"/>
          </w:tcPr>
          <w:p w14:paraId="47EC2B96" w14:textId="77777777" w:rsidR="00662E3F" w:rsidRPr="00BF3A8E" w:rsidRDefault="00662E3F" w:rsidP="0042303A">
            <w:pPr>
              <w:rPr>
                <w:b/>
                <w:color w:val="000000" w:themeColor="text1"/>
                <w:sz w:val="18"/>
                <w:szCs w:val="18"/>
              </w:rPr>
            </w:pPr>
            <w:r w:rsidRPr="00BF3A8E">
              <w:rPr>
                <w:b/>
                <w:color w:val="000000" w:themeColor="text1"/>
                <w:sz w:val="18"/>
                <w:szCs w:val="18"/>
              </w:rPr>
              <w:t>References</w:t>
            </w:r>
          </w:p>
        </w:tc>
        <w:tc>
          <w:tcPr>
            <w:tcW w:w="1134" w:type="dxa"/>
          </w:tcPr>
          <w:p w14:paraId="4A50EBD7" w14:textId="77777777" w:rsidR="00662E3F" w:rsidRPr="00BF3A8E" w:rsidRDefault="00662E3F" w:rsidP="0042303A">
            <w:pPr>
              <w:rPr>
                <w:b/>
                <w:color w:val="000000" w:themeColor="text1"/>
                <w:sz w:val="18"/>
                <w:szCs w:val="18"/>
              </w:rPr>
            </w:pPr>
            <w:r w:rsidRPr="00BF3A8E">
              <w:rPr>
                <w:b/>
                <w:color w:val="000000" w:themeColor="text1"/>
                <w:sz w:val="18"/>
                <w:szCs w:val="18"/>
              </w:rPr>
              <w:t>Study and Country</w:t>
            </w:r>
          </w:p>
        </w:tc>
      </w:tr>
      <w:tr w:rsidR="00662E3F" w:rsidRPr="00BF3A8E" w14:paraId="46697A38" w14:textId="77777777" w:rsidTr="00BF3A8E"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2FE8C" w14:textId="77777777" w:rsidR="00662E3F" w:rsidRPr="00BF3A8E" w:rsidRDefault="00662E3F" w:rsidP="00423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 w:themeColor="text1"/>
                <w:sz w:val="18"/>
                <w:szCs w:val="18"/>
              </w:rPr>
            </w:pPr>
            <w:r w:rsidRPr="00BF3A8E">
              <w:rPr>
                <w:b/>
                <w:color w:val="000000" w:themeColor="text1"/>
                <w:sz w:val="18"/>
                <w:szCs w:val="18"/>
              </w:rPr>
              <w:t xml:space="preserve">Cardiac </w:t>
            </w:r>
            <w:r w:rsidRPr="00BF3A8E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only </w:t>
            </w:r>
            <w:r w:rsidRPr="00BF3A8E">
              <w:rPr>
                <w:b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C0FFC" w14:textId="77777777" w:rsidR="00662E3F" w:rsidRPr="00BF3A8E" w:rsidRDefault="00662E3F" w:rsidP="0042303A">
            <w:pPr>
              <w:widowControl w:val="0"/>
              <w:rPr>
                <w:color w:val="000000" w:themeColor="text1"/>
                <w:sz w:val="18"/>
                <w:szCs w:val="18"/>
              </w:rPr>
            </w:pPr>
            <w:r w:rsidRPr="00BF3A8E">
              <w:rPr>
                <w:color w:val="000000" w:themeColor="text1"/>
                <w:sz w:val="18"/>
                <w:szCs w:val="18"/>
              </w:rPr>
              <w:t xml:space="preserve">Kounis Syndrome Type I variant 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E0931" w14:textId="77777777" w:rsidR="00662E3F" w:rsidRPr="00BF3A8E" w:rsidRDefault="00662E3F" w:rsidP="00423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BF3A8E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3840D" w14:textId="77777777" w:rsidR="00662E3F" w:rsidRPr="00BF3A8E" w:rsidRDefault="00662E3F" w:rsidP="00423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BF3A8E">
              <w:rPr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DCC1A" w14:textId="77777777" w:rsidR="00662E3F" w:rsidRPr="00BF3A8E" w:rsidRDefault="00662E3F" w:rsidP="00423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BF3A8E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BD211" w14:textId="77777777" w:rsidR="00662E3F" w:rsidRPr="00BF3A8E" w:rsidRDefault="00662E3F" w:rsidP="00423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BF3A8E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275" w:type="dxa"/>
          </w:tcPr>
          <w:p w14:paraId="5786C119" w14:textId="77777777" w:rsidR="00662E3F" w:rsidRPr="00BF3A8E" w:rsidRDefault="00662E3F" w:rsidP="00423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BF3A8E">
              <w:rPr>
                <w:color w:val="000000" w:themeColor="text1"/>
                <w:sz w:val="18"/>
                <w:szCs w:val="18"/>
              </w:rPr>
              <w:t xml:space="preserve">15 minutes </w:t>
            </w:r>
          </w:p>
        </w:tc>
        <w:tc>
          <w:tcPr>
            <w:tcW w:w="1276" w:type="dxa"/>
          </w:tcPr>
          <w:p w14:paraId="67AABDA3" w14:textId="77777777" w:rsidR="00662E3F" w:rsidRPr="00BF3A8E" w:rsidRDefault="00662E3F" w:rsidP="00423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BF3A8E">
              <w:rPr>
                <w:color w:val="000000" w:themeColor="text1"/>
                <w:sz w:val="18"/>
                <w:szCs w:val="18"/>
              </w:rPr>
              <w:t xml:space="preserve">Flushing, palpitations, lip and tongue swelling, </w:t>
            </w:r>
            <w:r w:rsidRPr="00BF3A8E">
              <w:rPr>
                <w:color w:val="000000" w:themeColor="text1"/>
                <w:sz w:val="18"/>
                <w:szCs w:val="18"/>
                <w:lang w:val="en-US"/>
              </w:rPr>
              <w:t xml:space="preserve">SOB, </w:t>
            </w:r>
            <w:r w:rsidRPr="00BF3A8E">
              <w:rPr>
                <w:color w:val="000000" w:themeColor="text1"/>
                <w:sz w:val="18"/>
                <w:szCs w:val="18"/>
              </w:rPr>
              <w:t>chest pain</w:t>
            </w:r>
          </w:p>
        </w:tc>
        <w:tc>
          <w:tcPr>
            <w:tcW w:w="1701" w:type="dxa"/>
          </w:tcPr>
          <w:p w14:paraId="1C3A0317" w14:textId="77777777" w:rsidR="00662E3F" w:rsidRPr="00BF3A8E" w:rsidRDefault="00662E3F" w:rsidP="00423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BF3A8E">
              <w:rPr>
                <w:color w:val="000000" w:themeColor="text1"/>
                <w:sz w:val="18"/>
                <w:szCs w:val="18"/>
              </w:rPr>
              <w:t>ECG</w:t>
            </w:r>
          </w:p>
          <w:p w14:paraId="789539E8" w14:textId="77777777" w:rsidR="00662E3F" w:rsidRPr="00BF3A8E" w:rsidRDefault="00662E3F" w:rsidP="00423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  <w:lang w:val="en-US"/>
              </w:rPr>
            </w:pPr>
            <w:r w:rsidRPr="00BF3A8E">
              <w:rPr>
                <w:color w:val="000000" w:themeColor="text1"/>
                <w:sz w:val="18"/>
                <w:szCs w:val="18"/>
                <w:lang w:val="en-US"/>
              </w:rPr>
              <w:t>Transthoracic echocardiogram</w:t>
            </w:r>
          </w:p>
          <w:p w14:paraId="0FDB6E19" w14:textId="77777777" w:rsidR="00662E3F" w:rsidRPr="00BF3A8E" w:rsidRDefault="00662E3F" w:rsidP="00423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BF3A8E">
              <w:rPr>
                <w:color w:val="000000" w:themeColor="text1"/>
                <w:sz w:val="18"/>
                <w:szCs w:val="18"/>
              </w:rPr>
              <w:t>Troponi</w:t>
            </w:r>
            <w:r w:rsidRPr="00BF3A8E">
              <w:rPr>
                <w:color w:val="000000" w:themeColor="text1"/>
                <w:sz w:val="18"/>
                <w:szCs w:val="18"/>
                <w:lang w:val="en-US"/>
              </w:rPr>
              <w:t>n level</w:t>
            </w:r>
            <w:r w:rsidRPr="00BF3A8E">
              <w:rPr>
                <w:color w:val="000000" w:themeColor="text1"/>
                <w:sz w:val="18"/>
                <w:szCs w:val="18"/>
              </w:rPr>
              <w:t xml:space="preserve"> CK-MB level</w:t>
            </w:r>
          </w:p>
          <w:p w14:paraId="701B6F73" w14:textId="77777777" w:rsidR="00662E3F" w:rsidRPr="00BF3A8E" w:rsidRDefault="00662E3F" w:rsidP="00423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BF3A8E">
              <w:rPr>
                <w:color w:val="000000" w:themeColor="text1"/>
                <w:sz w:val="18"/>
                <w:szCs w:val="18"/>
              </w:rPr>
              <w:t>Coronary angiography</w:t>
            </w:r>
          </w:p>
          <w:p w14:paraId="678F7BB9" w14:textId="77777777" w:rsidR="00662E3F" w:rsidRPr="00BF3A8E" w:rsidRDefault="00662E3F" w:rsidP="00423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BF3A8E">
              <w:rPr>
                <w:color w:val="000000" w:themeColor="text1"/>
                <w:sz w:val="18"/>
                <w:szCs w:val="18"/>
              </w:rPr>
              <w:t>Ventriculography</w:t>
            </w:r>
          </w:p>
        </w:tc>
        <w:tc>
          <w:tcPr>
            <w:tcW w:w="1418" w:type="dxa"/>
          </w:tcPr>
          <w:p w14:paraId="068A463F" w14:textId="77777777" w:rsidR="00662E3F" w:rsidRPr="00BF3A8E" w:rsidRDefault="00662E3F" w:rsidP="00423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BF3A8E">
              <w:rPr>
                <w:color w:val="000000" w:themeColor="text1"/>
                <w:sz w:val="18"/>
                <w:szCs w:val="18"/>
              </w:rPr>
              <w:t>IV pheniramine maleate</w:t>
            </w:r>
          </w:p>
          <w:p w14:paraId="01B590CB" w14:textId="77777777" w:rsidR="00662E3F" w:rsidRPr="00BF3A8E" w:rsidRDefault="00662E3F" w:rsidP="00423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BF3A8E">
              <w:rPr>
                <w:color w:val="000000" w:themeColor="text1"/>
                <w:sz w:val="18"/>
                <w:szCs w:val="18"/>
              </w:rPr>
              <w:t xml:space="preserve">Dexamethasone </w:t>
            </w:r>
          </w:p>
          <w:p w14:paraId="2D806E2D" w14:textId="77777777" w:rsidR="00662E3F" w:rsidRPr="00BF3A8E" w:rsidRDefault="00662E3F" w:rsidP="00423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BF3A8E">
              <w:rPr>
                <w:color w:val="000000" w:themeColor="text1"/>
                <w:sz w:val="18"/>
                <w:szCs w:val="18"/>
              </w:rPr>
              <w:t>Oxygen</w:t>
            </w:r>
          </w:p>
          <w:p w14:paraId="330F7131" w14:textId="77777777" w:rsidR="00662E3F" w:rsidRPr="00BF3A8E" w:rsidRDefault="00662E3F" w:rsidP="00423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BF3A8E">
              <w:rPr>
                <w:color w:val="000000" w:themeColor="text1"/>
                <w:sz w:val="18"/>
                <w:szCs w:val="18"/>
              </w:rPr>
              <w:t>Salbutamol</w:t>
            </w:r>
          </w:p>
          <w:p w14:paraId="72764229" w14:textId="77777777" w:rsidR="00662E3F" w:rsidRPr="00BF3A8E" w:rsidRDefault="00662E3F" w:rsidP="00423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BF3A8E">
              <w:rPr>
                <w:color w:val="000000" w:themeColor="text1"/>
                <w:sz w:val="18"/>
                <w:szCs w:val="18"/>
              </w:rPr>
              <w:t>IM Epinephrine</w:t>
            </w:r>
          </w:p>
          <w:p w14:paraId="3DD5052C" w14:textId="77777777" w:rsidR="00662E3F" w:rsidRPr="00BF3A8E" w:rsidRDefault="00662E3F" w:rsidP="00423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BF3A8E">
              <w:rPr>
                <w:color w:val="000000" w:themeColor="text1"/>
                <w:sz w:val="18"/>
                <w:szCs w:val="18"/>
              </w:rPr>
              <w:t>Aspirin</w:t>
            </w:r>
          </w:p>
          <w:p w14:paraId="30344094" w14:textId="77777777" w:rsidR="00662E3F" w:rsidRPr="00BF3A8E" w:rsidRDefault="00662E3F" w:rsidP="00423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BF3A8E">
              <w:rPr>
                <w:color w:val="000000" w:themeColor="text1"/>
                <w:sz w:val="18"/>
                <w:szCs w:val="18"/>
              </w:rPr>
              <w:t>Antihistamines</w:t>
            </w:r>
          </w:p>
          <w:p w14:paraId="5F9E2E34" w14:textId="77777777" w:rsidR="00662E3F" w:rsidRPr="00BF3A8E" w:rsidRDefault="00662E3F" w:rsidP="00423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BF3A8E">
              <w:rPr>
                <w:color w:val="000000" w:themeColor="text1"/>
                <w:sz w:val="18"/>
                <w:szCs w:val="18"/>
              </w:rPr>
              <w:t>Diltiazem</w:t>
            </w:r>
          </w:p>
          <w:p w14:paraId="525F62D2" w14:textId="77777777" w:rsidR="00662E3F" w:rsidRPr="00BF3A8E" w:rsidRDefault="00662E3F" w:rsidP="00423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BF3A8E">
              <w:rPr>
                <w:color w:val="000000" w:themeColor="text1"/>
                <w:sz w:val="18"/>
                <w:szCs w:val="18"/>
              </w:rPr>
              <w:t>Corticosteroid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EFBA4" w14:textId="77777777" w:rsidR="00662E3F" w:rsidRPr="00BF3A8E" w:rsidRDefault="00662E3F" w:rsidP="00423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BF3A8E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884E4" w14:textId="705325D7" w:rsidR="00662E3F" w:rsidRPr="00BF3A8E" w:rsidRDefault="00662E3F" w:rsidP="00423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BF3A8E">
              <w:rPr>
                <w:color w:val="000000" w:themeColor="text1"/>
                <w:sz w:val="18"/>
                <w:szCs w:val="18"/>
              </w:rPr>
              <w:t>Özdemir</w:t>
            </w:r>
            <w:proofErr w:type="spellEnd"/>
            <w:r w:rsidRPr="00BF3A8E">
              <w:rPr>
                <w:color w:val="000000" w:themeColor="text1"/>
                <w:sz w:val="18"/>
                <w:szCs w:val="18"/>
              </w:rPr>
              <w:t xml:space="preserve"> et al.</w:t>
            </w:r>
            <w:r w:rsidR="001924F1" w:rsidRPr="00BF3A8E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  <w:r w:rsidR="001E2322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02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EEF26" w14:textId="77777777" w:rsidR="00662E3F" w:rsidRPr="00BF3A8E" w:rsidRDefault="00662E3F" w:rsidP="00423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BF3A8E">
              <w:rPr>
                <w:color w:val="000000" w:themeColor="text1"/>
                <w:sz w:val="18"/>
                <w:szCs w:val="18"/>
              </w:rPr>
              <w:t>Case report, Turkey</w:t>
            </w:r>
          </w:p>
        </w:tc>
      </w:tr>
      <w:tr w:rsidR="00662E3F" w:rsidRPr="00BF3A8E" w14:paraId="2BFBF87D" w14:textId="77777777" w:rsidTr="00BF3A8E"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28205" w14:textId="77777777" w:rsidR="00662E3F" w:rsidRPr="00BF3A8E" w:rsidRDefault="00662E3F" w:rsidP="00423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 w:themeColor="text1"/>
                <w:sz w:val="18"/>
                <w:szCs w:val="18"/>
              </w:rPr>
            </w:pPr>
            <w:r w:rsidRPr="00BF3A8E">
              <w:rPr>
                <w:b/>
                <w:color w:val="000000" w:themeColor="text1"/>
                <w:sz w:val="18"/>
                <w:szCs w:val="18"/>
              </w:rPr>
              <w:t xml:space="preserve">Thrombocytopenia </w:t>
            </w:r>
            <w:r w:rsidRPr="00BF3A8E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with no to minor bleeding </w:t>
            </w:r>
            <w:r w:rsidRPr="00BF3A8E">
              <w:rPr>
                <w:b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2E530" w14:textId="77777777" w:rsidR="00662E3F" w:rsidRPr="00BF3A8E" w:rsidRDefault="00662E3F" w:rsidP="0042303A">
            <w:pPr>
              <w:widowControl w:val="0"/>
              <w:rPr>
                <w:color w:val="000000" w:themeColor="text1"/>
                <w:sz w:val="18"/>
                <w:szCs w:val="18"/>
              </w:rPr>
            </w:pPr>
            <w:r w:rsidRPr="00BF3A8E">
              <w:rPr>
                <w:color w:val="000000" w:themeColor="text1"/>
                <w:sz w:val="18"/>
                <w:szCs w:val="18"/>
              </w:rPr>
              <w:t>Hemophagocytic Lymphohistiocytosis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F4772" w14:textId="77777777" w:rsidR="00662E3F" w:rsidRPr="00BF3A8E" w:rsidRDefault="00662E3F" w:rsidP="00423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BF3A8E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48E32" w14:textId="77777777" w:rsidR="00662E3F" w:rsidRPr="00BF3A8E" w:rsidRDefault="00662E3F" w:rsidP="00423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BF3A8E">
              <w:rPr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FED54" w14:textId="77777777" w:rsidR="00662E3F" w:rsidRPr="00BF3A8E" w:rsidRDefault="00662E3F" w:rsidP="00423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BF3A8E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08F33" w14:textId="77777777" w:rsidR="00662E3F" w:rsidRPr="00BF3A8E" w:rsidRDefault="00662E3F" w:rsidP="00423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BF3A8E">
              <w:rPr>
                <w:color w:val="000000" w:themeColor="text1"/>
                <w:sz w:val="18"/>
                <w:szCs w:val="18"/>
              </w:rPr>
              <w:t>1st</w:t>
            </w:r>
          </w:p>
        </w:tc>
        <w:tc>
          <w:tcPr>
            <w:tcW w:w="1275" w:type="dxa"/>
          </w:tcPr>
          <w:p w14:paraId="4AD26FA5" w14:textId="77777777" w:rsidR="00662E3F" w:rsidRPr="00BF3A8E" w:rsidRDefault="00662E3F" w:rsidP="0042303A">
            <w:pPr>
              <w:pStyle w:val="NormalWeb"/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BF3A8E">
              <w:rPr>
                <w:color w:val="000000" w:themeColor="text1"/>
                <w:sz w:val="18"/>
                <w:szCs w:val="18"/>
                <w:lang w:val="en-US"/>
              </w:rPr>
              <w:t>“Shortly after”</w:t>
            </w:r>
          </w:p>
        </w:tc>
        <w:tc>
          <w:tcPr>
            <w:tcW w:w="1276" w:type="dxa"/>
          </w:tcPr>
          <w:p w14:paraId="0611D7CC" w14:textId="77777777" w:rsidR="00662E3F" w:rsidRPr="00BF3A8E" w:rsidRDefault="00662E3F" w:rsidP="0042303A">
            <w:pPr>
              <w:pStyle w:val="NormalWeb"/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BF3A8E">
              <w:rPr>
                <w:color w:val="000000" w:themeColor="text1"/>
                <w:sz w:val="18"/>
                <w:szCs w:val="18"/>
                <w:lang w:val="en-US"/>
              </w:rPr>
              <w:t>M</w:t>
            </w:r>
            <w:r w:rsidRPr="00BF3A8E">
              <w:rPr>
                <w:color w:val="000000" w:themeColor="text1"/>
                <w:sz w:val="18"/>
                <w:szCs w:val="18"/>
              </w:rPr>
              <w:t>alaise, vomiting, fever</w:t>
            </w:r>
          </w:p>
          <w:p w14:paraId="75907231" w14:textId="77777777" w:rsidR="00662E3F" w:rsidRPr="00BF3A8E" w:rsidRDefault="00662E3F" w:rsidP="00423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179ADC6" w14:textId="77777777" w:rsidR="00662E3F" w:rsidRPr="00BF3A8E" w:rsidRDefault="00662E3F" w:rsidP="00423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BF3A8E">
              <w:rPr>
                <w:color w:val="000000" w:themeColor="text1"/>
                <w:sz w:val="18"/>
                <w:szCs w:val="18"/>
              </w:rPr>
              <w:t xml:space="preserve">CBC with coagulation </w:t>
            </w:r>
          </w:p>
          <w:p w14:paraId="740C5506" w14:textId="77777777" w:rsidR="00662E3F" w:rsidRPr="00BF3A8E" w:rsidRDefault="00662E3F" w:rsidP="0042303A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BF3A8E">
              <w:rPr>
                <w:color w:val="000000" w:themeColor="text1"/>
                <w:sz w:val="18"/>
                <w:szCs w:val="18"/>
              </w:rPr>
              <w:t>Hepatic and renal function tests</w:t>
            </w:r>
          </w:p>
          <w:p w14:paraId="1826CE0E" w14:textId="77777777" w:rsidR="00662E3F" w:rsidRPr="00BF3A8E" w:rsidRDefault="00662E3F" w:rsidP="0042303A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BF3A8E">
              <w:rPr>
                <w:color w:val="000000" w:themeColor="text1"/>
                <w:sz w:val="18"/>
                <w:szCs w:val="18"/>
              </w:rPr>
              <w:t>Fasting lipid testing </w:t>
            </w:r>
          </w:p>
          <w:p w14:paraId="23BBA0C4" w14:textId="77777777" w:rsidR="00662E3F" w:rsidRPr="00BF3A8E" w:rsidRDefault="00662E3F" w:rsidP="0042303A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BF3A8E">
              <w:rPr>
                <w:color w:val="000000" w:themeColor="text1"/>
                <w:sz w:val="18"/>
                <w:szCs w:val="18"/>
              </w:rPr>
              <w:t>Ferritin </w:t>
            </w:r>
          </w:p>
          <w:p w14:paraId="70134316" w14:textId="77777777" w:rsidR="00662E3F" w:rsidRPr="00BF3A8E" w:rsidRDefault="00662E3F" w:rsidP="0042303A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lang w:val="en-US"/>
              </w:rPr>
            </w:pPr>
            <w:r w:rsidRPr="00BF3A8E">
              <w:rPr>
                <w:color w:val="000000" w:themeColor="text1"/>
                <w:sz w:val="18"/>
                <w:szCs w:val="18"/>
              </w:rPr>
              <w:t xml:space="preserve">EBV serology </w:t>
            </w:r>
            <w:r w:rsidRPr="00BF3A8E">
              <w:rPr>
                <w:color w:val="000000" w:themeColor="text1"/>
                <w:sz w:val="18"/>
                <w:szCs w:val="18"/>
                <w:lang w:val="en-US"/>
              </w:rPr>
              <w:t>(+)</w:t>
            </w:r>
          </w:p>
          <w:p w14:paraId="2E019290" w14:textId="77777777" w:rsidR="00662E3F" w:rsidRPr="00BF3A8E" w:rsidRDefault="00662E3F" w:rsidP="0042303A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BF3A8E">
              <w:rPr>
                <w:color w:val="000000" w:themeColor="text1"/>
                <w:sz w:val="18"/>
                <w:szCs w:val="18"/>
              </w:rPr>
              <w:t>Bone marrow testing</w:t>
            </w:r>
          </w:p>
        </w:tc>
        <w:tc>
          <w:tcPr>
            <w:tcW w:w="1418" w:type="dxa"/>
          </w:tcPr>
          <w:p w14:paraId="0D6063A0" w14:textId="77777777" w:rsidR="00662E3F" w:rsidRPr="00BF3A8E" w:rsidRDefault="00662E3F" w:rsidP="00423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BF3A8E">
              <w:rPr>
                <w:color w:val="000000" w:themeColor="text1"/>
                <w:sz w:val="18"/>
                <w:szCs w:val="18"/>
              </w:rPr>
              <w:t>Antibiotics NSAIDs</w:t>
            </w:r>
          </w:p>
          <w:p w14:paraId="45DAA546" w14:textId="77777777" w:rsidR="00662E3F" w:rsidRPr="00BF3A8E" w:rsidRDefault="00662E3F" w:rsidP="00423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BF3A8E">
              <w:rPr>
                <w:color w:val="000000" w:themeColor="text1"/>
                <w:sz w:val="18"/>
                <w:szCs w:val="18"/>
              </w:rPr>
              <w:t>Dexamethasone acetat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35873" w14:textId="77777777" w:rsidR="00662E3F" w:rsidRPr="00BF3A8E" w:rsidRDefault="00662E3F" w:rsidP="00423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BF3A8E">
              <w:rPr>
                <w:color w:val="000000" w:themeColor="text1"/>
                <w:sz w:val="18"/>
                <w:szCs w:val="18"/>
              </w:rPr>
              <w:t>Recovering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534CE" w14:textId="5DFBC5A5" w:rsidR="00662E3F" w:rsidRPr="00BF3A8E" w:rsidRDefault="00662E3F" w:rsidP="00423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BF3A8E">
              <w:rPr>
                <w:color w:val="000000" w:themeColor="text1"/>
                <w:sz w:val="18"/>
                <w:szCs w:val="18"/>
              </w:rPr>
              <w:t>Tang and Hu</w:t>
            </w:r>
            <w:r w:rsidR="001924F1" w:rsidRPr="00BF3A8E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  <w:r w:rsidR="001E2322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0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79496" w14:textId="77777777" w:rsidR="00662E3F" w:rsidRPr="00BF3A8E" w:rsidRDefault="00662E3F" w:rsidP="004230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  <w:r w:rsidRPr="00BF3A8E">
              <w:rPr>
                <w:color w:val="000000" w:themeColor="text1"/>
                <w:sz w:val="18"/>
                <w:szCs w:val="18"/>
              </w:rPr>
              <w:t>Case report, China</w:t>
            </w:r>
          </w:p>
        </w:tc>
      </w:tr>
    </w:tbl>
    <w:p w14:paraId="7C789D83" w14:textId="77777777" w:rsidR="00662E3F" w:rsidRPr="000736DF" w:rsidRDefault="00662E3F" w:rsidP="00662E3F">
      <w:pPr>
        <w:rPr>
          <w:color w:val="000000" w:themeColor="text1"/>
        </w:rPr>
      </w:pPr>
      <w:bookmarkStart w:id="0" w:name="_k37gae95p4qy" w:colFirst="0" w:colLast="0"/>
      <w:bookmarkEnd w:id="0"/>
    </w:p>
    <w:p w14:paraId="3EB32E3F" w14:textId="6771DC87" w:rsidR="00662E3F" w:rsidRPr="000736DF" w:rsidRDefault="00662E3F" w:rsidP="00116A97">
      <w:pPr>
        <w:jc w:val="both"/>
        <w:rPr>
          <w:color w:val="000000" w:themeColor="text1"/>
          <w:sz w:val="20"/>
          <w:szCs w:val="20"/>
          <w:lang w:val="en-US"/>
        </w:rPr>
      </w:pPr>
      <w:r w:rsidRPr="000736DF">
        <w:rPr>
          <w:b/>
          <w:bCs/>
          <w:color w:val="000000" w:themeColor="text1"/>
          <w:sz w:val="20"/>
          <w:szCs w:val="20"/>
          <w:lang w:val="en-US"/>
        </w:rPr>
        <w:t>CBC</w:t>
      </w:r>
      <w:r w:rsidRPr="000736DF">
        <w:rPr>
          <w:color w:val="000000" w:themeColor="text1"/>
          <w:sz w:val="20"/>
          <w:szCs w:val="20"/>
          <w:lang w:val="en-US"/>
        </w:rPr>
        <w:t xml:space="preserve">: Complete Blood Count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CK-MB</w:t>
      </w:r>
      <w:r w:rsidRPr="000736DF">
        <w:rPr>
          <w:color w:val="000000" w:themeColor="text1"/>
          <w:sz w:val="20"/>
          <w:szCs w:val="20"/>
          <w:lang w:val="en-US"/>
        </w:rPr>
        <w:t xml:space="preserve">: Creatine Kinase-Myocardial Band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EBV</w:t>
      </w:r>
      <w:r w:rsidRPr="000736DF">
        <w:rPr>
          <w:color w:val="000000" w:themeColor="text1"/>
          <w:sz w:val="20"/>
          <w:szCs w:val="20"/>
          <w:lang w:val="en-US"/>
        </w:rPr>
        <w:t xml:space="preserve">: Epstein-Barr Virus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ECG</w:t>
      </w:r>
      <w:r w:rsidRPr="000736DF">
        <w:rPr>
          <w:color w:val="000000" w:themeColor="text1"/>
          <w:sz w:val="20"/>
          <w:szCs w:val="20"/>
          <w:lang w:val="en-US"/>
        </w:rPr>
        <w:t xml:space="preserve">: Electrocardiogram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F</w:t>
      </w:r>
      <w:r w:rsidRPr="000736DF">
        <w:rPr>
          <w:color w:val="000000" w:themeColor="text1"/>
          <w:sz w:val="20"/>
          <w:szCs w:val="20"/>
          <w:lang w:val="en-US"/>
        </w:rPr>
        <w:t xml:space="preserve">: Female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IM</w:t>
      </w:r>
      <w:r w:rsidRPr="000736DF">
        <w:rPr>
          <w:color w:val="000000" w:themeColor="text1"/>
          <w:sz w:val="20"/>
          <w:szCs w:val="20"/>
          <w:lang w:val="en-US"/>
        </w:rPr>
        <w:t xml:space="preserve">: Intramuscular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IV</w:t>
      </w:r>
      <w:r w:rsidRPr="000736DF">
        <w:rPr>
          <w:color w:val="000000" w:themeColor="text1"/>
          <w:sz w:val="20"/>
          <w:szCs w:val="20"/>
          <w:lang w:val="en-US"/>
        </w:rPr>
        <w:t xml:space="preserve">: Intravenous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M</w:t>
      </w:r>
      <w:r w:rsidRPr="000736DF">
        <w:rPr>
          <w:color w:val="000000" w:themeColor="text1"/>
          <w:sz w:val="20"/>
          <w:szCs w:val="20"/>
          <w:lang w:val="en-US"/>
        </w:rPr>
        <w:t xml:space="preserve">: Male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NSAIDs</w:t>
      </w:r>
      <w:r w:rsidRPr="000736DF">
        <w:rPr>
          <w:color w:val="000000" w:themeColor="text1"/>
          <w:sz w:val="20"/>
          <w:szCs w:val="20"/>
          <w:lang w:val="en-US"/>
        </w:rPr>
        <w:t xml:space="preserve">: Non-Steroidal Anti-Inflammatory Drugs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SOB</w:t>
      </w:r>
      <w:r w:rsidRPr="000736DF">
        <w:rPr>
          <w:color w:val="000000" w:themeColor="text1"/>
          <w:sz w:val="20"/>
          <w:szCs w:val="20"/>
          <w:lang w:val="en-US"/>
        </w:rPr>
        <w:t>: Shortness of Breath</w:t>
      </w:r>
      <w:r w:rsidR="00116A97">
        <w:rPr>
          <w:color w:val="000000" w:themeColor="text1"/>
          <w:sz w:val="20"/>
          <w:szCs w:val="20"/>
          <w:lang w:val="en-US"/>
        </w:rPr>
        <w:t>.</w:t>
      </w:r>
    </w:p>
    <w:sectPr w:rsidR="00662E3F" w:rsidRPr="000736DF"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35686F" w14:textId="77777777" w:rsidR="00BF677C" w:rsidRDefault="00BF677C">
      <w:r>
        <w:separator/>
      </w:r>
    </w:p>
  </w:endnote>
  <w:endnote w:type="continuationSeparator" w:id="0">
    <w:p w14:paraId="46FF7DEF" w14:textId="77777777" w:rsidR="00BF677C" w:rsidRDefault="00BF67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FCC" w14:textId="327C2833" w:rsidR="007C1E11" w:rsidRDefault="00805A7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0000FCD" w14:textId="77777777" w:rsidR="007C1E11" w:rsidRDefault="007C1E1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FCA" w14:textId="7767F56F" w:rsidR="007C1E11" w:rsidRDefault="00805A7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E04364">
      <w:rPr>
        <w:noProof/>
        <w:color w:val="000000"/>
      </w:rPr>
      <w:t>1</w:t>
    </w:r>
    <w:r>
      <w:rPr>
        <w:color w:val="000000"/>
      </w:rPr>
      <w:fldChar w:fldCharType="end"/>
    </w:r>
  </w:p>
  <w:p w14:paraId="00000FCB" w14:textId="77777777" w:rsidR="007C1E11" w:rsidRDefault="007C1E1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9BDAA3" w14:textId="77777777" w:rsidR="00BF677C" w:rsidRDefault="00BF677C">
      <w:r>
        <w:separator/>
      </w:r>
    </w:p>
  </w:footnote>
  <w:footnote w:type="continuationSeparator" w:id="0">
    <w:p w14:paraId="4AA7F473" w14:textId="77777777" w:rsidR="00BF677C" w:rsidRDefault="00BF67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664F22"/>
    <w:multiLevelType w:val="hybridMultilevel"/>
    <w:tmpl w:val="DCDA15D2"/>
    <w:lvl w:ilvl="0" w:tplc="04090001">
      <w:start w:val="1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1E11"/>
    <w:rsid w:val="000013B1"/>
    <w:rsid w:val="00010D72"/>
    <w:rsid w:val="00016D29"/>
    <w:rsid w:val="000218C1"/>
    <w:rsid w:val="000220F1"/>
    <w:rsid w:val="00022C94"/>
    <w:rsid w:val="00023C80"/>
    <w:rsid w:val="00024165"/>
    <w:rsid w:val="0002481D"/>
    <w:rsid w:val="00025553"/>
    <w:rsid w:val="0003226B"/>
    <w:rsid w:val="00032927"/>
    <w:rsid w:val="000446C5"/>
    <w:rsid w:val="00045006"/>
    <w:rsid w:val="00046318"/>
    <w:rsid w:val="00047DE6"/>
    <w:rsid w:val="00050821"/>
    <w:rsid w:val="00051A5A"/>
    <w:rsid w:val="00063714"/>
    <w:rsid w:val="00064940"/>
    <w:rsid w:val="00071A8A"/>
    <w:rsid w:val="00073449"/>
    <w:rsid w:val="000736DF"/>
    <w:rsid w:val="0007442A"/>
    <w:rsid w:val="000756F0"/>
    <w:rsid w:val="000809E0"/>
    <w:rsid w:val="000813FA"/>
    <w:rsid w:val="00082967"/>
    <w:rsid w:val="00082F23"/>
    <w:rsid w:val="000844C5"/>
    <w:rsid w:val="00084D52"/>
    <w:rsid w:val="000855DD"/>
    <w:rsid w:val="00087747"/>
    <w:rsid w:val="000902AB"/>
    <w:rsid w:val="000927D5"/>
    <w:rsid w:val="000938D0"/>
    <w:rsid w:val="00096999"/>
    <w:rsid w:val="000978F8"/>
    <w:rsid w:val="000A19EE"/>
    <w:rsid w:val="000A28BC"/>
    <w:rsid w:val="000A4408"/>
    <w:rsid w:val="000B0FB5"/>
    <w:rsid w:val="000B3380"/>
    <w:rsid w:val="000B3787"/>
    <w:rsid w:val="000B414E"/>
    <w:rsid w:val="000B7BAC"/>
    <w:rsid w:val="000C00AA"/>
    <w:rsid w:val="000C141B"/>
    <w:rsid w:val="000C1515"/>
    <w:rsid w:val="000C3EF3"/>
    <w:rsid w:val="000C7692"/>
    <w:rsid w:val="000D1D67"/>
    <w:rsid w:val="000D21F5"/>
    <w:rsid w:val="000D5288"/>
    <w:rsid w:val="000D63D9"/>
    <w:rsid w:val="000E076F"/>
    <w:rsid w:val="000E334F"/>
    <w:rsid w:val="000F0FB1"/>
    <w:rsid w:val="000F4ABD"/>
    <w:rsid w:val="000F4EA4"/>
    <w:rsid w:val="00100BA9"/>
    <w:rsid w:val="001015BF"/>
    <w:rsid w:val="0010211D"/>
    <w:rsid w:val="00102BD5"/>
    <w:rsid w:val="00103D41"/>
    <w:rsid w:val="00103F78"/>
    <w:rsid w:val="00104C0D"/>
    <w:rsid w:val="00105788"/>
    <w:rsid w:val="00110981"/>
    <w:rsid w:val="001111FF"/>
    <w:rsid w:val="00112CD7"/>
    <w:rsid w:val="00115429"/>
    <w:rsid w:val="00115865"/>
    <w:rsid w:val="00116A97"/>
    <w:rsid w:val="00116F42"/>
    <w:rsid w:val="00117BBC"/>
    <w:rsid w:val="00117F1C"/>
    <w:rsid w:val="001217A5"/>
    <w:rsid w:val="0012345D"/>
    <w:rsid w:val="0012395D"/>
    <w:rsid w:val="001333A8"/>
    <w:rsid w:val="0014175F"/>
    <w:rsid w:val="00150B76"/>
    <w:rsid w:val="00155548"/>
    <w:rsid w:val="00160D82"/>
    <w:rsid w:val="00161573"/>
    <w:rsid w:val="00162782"/>
    <w:rsid w:val="0016494D"/>
    <w:rsid w:val="0016790E"/>
    <w:rsid w:val="00167A1E"/>
    <w:rsid w:val="00170077"/>
    <w:rsid w:val="00171476"/>
    <w:rsid w:val="00172015"/>
    <w:rsid w:val="00172F11"/>
    <w:rsid w:val="00174592"/>
    <w:rsid w:val="00175094"/>
    <w:rsid w:val="00175856"/>
    <w:rsid w:val="00176B52"/>
    <w:rsid w:val="001773D0"/>
    <w:rsid w:val="00183342"/>
    <w:rsid w:val="00185A83"/>
    <w:rsid w:val="001877C3"/>
    <w:rsid w:val="001924F1"/>
    <w:rsid w:val="0019433A"/>
    <w:rsid w:val="00197047"/>
    <w:rsid w:val="001A1C22"/>
    <w:rsid w:val="001A286B"/>
    <w:rsid w:val="001A2BD0"/>
    <w:rsid w:val="001A2C5F"/>
    <w:rsid w:val="001A51C3"/>
    <w:rsid w:val="001A66DD"/>
    <w:rsid w:val="001A69BA"/>
    <w:rsid w:val="001B1E55"/>
    <w:rsid w:val="001B4249"/>
    <w:rsid w:val="001C2724"/>
    <w:rsid w:val="001C28D8"/>
    <w:rsid w:val="001C3ABD"/>
    <w:rsid w:val="001C4008"/>
    <w:rsid w:val="001C4528"/>
    <w:rsid w:val="001C4A0C"/>
    <w:rsid w:val="001C5A37"/>
    <w:rsid w:val="001C7FE2"/>
    <w:rsid w:val="001D1845"/>
    <w:rsid w:val="001D196D"/>
    <w:rsid w:val="001D4BB0"/>
    <w:rsid w:val="001D4CED"/>
    <w:rsid w:val="001D67CA"/>
    <w:rsid w:val="001D75C1"/>
    <w:rsid w:val="001D79F1"/>
    <w:rsid w:val="001E04F1"/>
    <w:rsid w:val="001E2322"/>
    <w:rsid w:val="001E41DB"/>
    <w:rsid w:val="001E63A2"/>
    <w:rsid w:val="001F14E9"/>
    <w:rsid w:val="001F18BF"/>
    <w:rsid w:val="001F6AB8"/>
    <w:rsid w:val="00201975"/>
    <w:rsid w:val="00201B89"/>
    <w:rsid w:val="0020208C"/>
    <w:rsid w:val="002022AF"/>
    <w:rsid w:val="00202319"/>
    <w:rsid w:val="00204C13"/>
    <w:rsid w:val="002062ED"/>
    <w:rsid w:val="00206D08"/>
    <w:rsid w:val="00210D62"/>
    <w:rsid w:val="00213ABC"/>
    <w:rsid w:val="00222D99"/>
    <w:rsid w:val="00223EBC"/>
    <w:rsid w:val="00225AC1"/>
    <w:rsid w:val="00227EC7"/>
    <w:rsid w:val="0023753A"/>
    <w:rsid w:val="00241327"/>
    <w:rsid w:val="002413DA"/>
    <w:rsid w:val="0024453A"/>
    <w:rsid w:val="00251B69"/>
    <w:rsid w:val="002525C3"/>
    <w:rsid w:val="00254123"/>
    <w:rsid w:val="00254D24"/>
    <w:rsid w:val="002553AC"/>
    <w:rsid w:val="00256756"/>
    <w:rsid w:val="0026040E"/>
    <w:rsid w:val="00261970"/>
    <w:rsid w:val="00265311"/>
    <w:rsid w:val="00275B59"/>
    <w:rsid w:val="00281437"/>
    <w:rsid w:val="00287D26"/>
    <w:rsid w:val="002908DE"/>
    <w:rsid w:val="0029427F"/>
    <w:rsid w:val="00295068"/>
    <w:rsid w:val="00296255"/>
    <w:rsid w:val="002A21BE"/>
    <w:rsid w:val="002A4BDA"/>
    <w:rsid w:val="002A5DE9"/>
    <w:rsid w:val="002B19E4"/>
    <w:rsid w:val="002B26FB"/>
    <w:rsid w:val="002B2C56"/>
    <w:rsid w:val="002B3500"/>
    <w:rsid w:val="002B3528"/>
    <w:rsid w:val="002B36B4"/>
    <w:rsid w:val="002B576D"/>
    <w:rsid w:val="002B7AA0"/>
    <w:rsid w:val="002B7EE5"/>
    <w:rsid w:val="002C017E"/>
    <w:rsid w:val="002C17CA"/>
    <w:rsid w:val="002C1CFD"/>
    <w:rsid w:val="002C2866"/>
    <w:rsid w:val="002C45FA"/>
    <w:rsid w:val="002C76CD"/>
    <w:rsid w:val="002D2502"/>
    <w:rsid w:val="002D268C"/>
    <w:rsid w:val="002D27C5"/>
    <w:rsid w:val="002D671C"/>
    <w:rsid w:val="002D7883"/>
    <w:rsid w:val="002E1FD2"/>
    <w:rsid w:val="002E21F1"/>
    <w:rsid w:val="002E3341"/>
    <w:rsid w:val="002E3BD3"/>
    <w:rsid w:val="002F0A5E"/>
    <w:rsid w:val="002F0B5A"/>
    <w:rsid w:val="002F234F"/>
    <w:rsid w:val="002F2C1F"/>
    <w:rsid w:val="002F2C6A"/>
    <w:rsid w:val="002F5B36"/>
    <w:rsid w:val="002F604A"/>
    <w:rsid w:val="002F6B8B"/>
    <w:rsid w:val="003011EA"/>
    <w:rsid w:val="00301589"/>
    <w:rsid w:val="00301F63"/>
    <w:rsid w:val="003038D0"/>
    <w:rsid w:val="003041C1"/>
    <w:rsid w:val="00305F9D"/>
    <w:rsid w:val="00306EA2"/>
    <w:rsid w:val="00312FF3"/>
    <w:rsid w:val="00314E96"/>
    <w:rsid w:val="00317903"/>
    <w:rsid w:val="0032161C"/>
    <w:rsid w:val="003220B3"/>
    <w:rsid w:val="00334624"/>
    <w:rsid w:val="00334EB5"/>
    <w:rsid w:val="00335C82"/>
    <w:rsid w:val="003367B9"/>
    <w:rsid w:val="00337D8E"/>
    <w:rsid w:val="003412ED"/>
    <w:rsid w:val="0034218F"/>
    <w:rsid w:val="00342939"/>
    <w:rsid w:val="00345C0D"/>
    <w:rsid w:val="00347687"/>
    <w:rsid w:val="0035059F"/>
    <w:rsid w:val="00350D2B"/>
    <w:rsid w:val="003520A5"/>
    <w:rsid w:val="003536D3"/>
    <w:rsid w:val="00362DD5"/>
    <w:rsid w:val="0036745E"/>
    <w:rsid w:val="00367B72"/>
    <w:rsid w:val="00373DB3"/>
    <w:rsid w:val="00374791"/>
    <w:rsid w:val="00381C45"/>
    <w:rsid w:val="00385C6A"/>
    <w:rsid w:val="00387EB3"/>
    <w:rsid w:val="00390B31"/>
    <w:rsid w:val="00391BCE"/>
    <w:rsid w:val="003944DA"/>
    <w:rsid w:val="00396078"/>
    <w:rsid w:val="003A2701"/>
    <w:rsid w:val="003A2C70"/>
    <w:rsid w:val="003A6020"/>
    <w:rsid w:val="003A6918"/>
    <w:rsid w:val="003B6BEC"/>
    <w:rsid w:val="003B6BF9"/>
    <w:rsid w:val="003B7A4D"/>
    <w:rsid w:val="003B7A90"/>
    <w:rsid w:val="003C0333"/>
    <w:rsid w:val="003C3CF1"/>
    <w:rsid w:val="003C4027"/>
    <w:rsid w:val="003D1F13"/>
    <w:rsid w:val="003D4256"/>
    <w:rsid w:val="003E0489"/>
    <w:rsid w:val="003E0DFD"/>
    <w:rsid w:val="003E1C7F"/>
    <w:rsid w:val="003E35A8"/>
    <w:rsid w:val="003E5260"/>
    <w:rsid w:val="003E5E98"/>
    <w:rsid w:val="003E7246"/>
    <w:rsid w:val="003F1E76"/>
    <w:rsid w:val="003F4EFC"/>
    <w:rsid w:val="003F5359"/>
    <w:rsid w:val="003F614B"/>
    <w:rsid w:val="00400660"/>
    <w:rsid w:val="00400F17"/>
    <w:rsid w:val="00405D63"/>
    <w:rsid w:val="004068E3"/>
    <w:rsid w:val="0041136A"/>
    <w:rsid w:val="00414E47"/>
    <w:rsid w:val="00416B6F"/>
    <w:rsid w:val="00420A05"/>
    <w:rsid w:val="00421BC8"/>
    <w:rsid w:val="0042238E"/>
    <w:rsid w:val="00425AED"/>
    <w:rsid w:val="00425F77"/>
    <w:rsid w:val="00427D0B"/>
    <w:rsid w:val="00432743"/>
    <w:rsid w:val="00432CC9"/>
    <w:rsid w:val="00441D27"/>
    <w:rsid w:val="00441FE8"/>
    <w:rsid w:val="004421C3"/>
    <w:rsid w:val="00447E82"/>
    <w:rsid w:val="00450265"/>
    <w:rsid w:val="00450DFF"/>
    <w:rsid w:val="00454716"/>
    <w:rsid w:val="00457AA3"/>
    <w:rsid w:val="00460859"/>
    <w:rsid w:val="00463BD0"/>
    <w:rsid w:val="00465C4D"/>
    <w:rsid w:val="00471086"/>
    <w:rsid w:val="00471920"/>
    <w:rsid w:val="00471E8A"/>
    <w:rsid w:val="004746A0"/>
    <w:rsid w:val="00475B04"/>
    <w:rsid w:val="00477904"/>
    <w:rsid w:val="00477C04"/>
    <w:rsid w:val="0048302F"/>
    <w:rsid w:val="00487FC5"/>
    <w:rsid w:val="00490A15"/>
    <w:rsid w:val="00491B00"/>
    <w:rsid w:val="00493A94"/>
    <w:rsid w:val="004A21E2"/>
    <w:rsid w:val="004A402F"/>
    <w:rsid w:val="004A5863"/>
    <w:rsid w:val="004B0ABC"/>
    <w:rsid w:val="004B3785"/>
    <w:rsid w:val="004B7524"/>
    <w:rsid w:val="004C1D1B"/>
    <w:rsid w:val="004C5022"/>
    <w:rsid w:val="004C5073"/>
    <w:rsid w:val="004C6AE3"/>
    <w:rsid w:val="004D0580"/>
    <w:rsid w:val="004D0733"/>
    <w:rsid w:val="004D12D4"/>
    <w:rsid w:val="004D1E22"/>
    <w:rsid w:val="004D3C5A"/>
    <w:rsid w:val="004D43CC"/>
    <w:rsid w:val="004D4DFF"/>
    <w:rsid w:val="004D651B"/>
    <w:rsid w:val="004D788C"/>
    <w:rsid w:val="004D7C89"/>
    <w:rsid w:val="004E0E3B"/>
    <w:rsid w:val="004E13C6"/>
    <w:rsid w:val="004E1997"/>
    <w:rsid w:val="004E31A1"/>
    <w:rsid w:val="004E3720"/>
    <w:rsid w:val="004E67F6"/>
    <w:rsid w:val="004E7AD1"/>
    <w:rsid w:val="004F1A3C"/>
    <w:rsid w:val="004F6164"/>
    <w:rsid w:val="004F6C25"/>
    <w:rsid w:val="00500526"/>
    <w:rsid w:val="005024C6"/>
    <w:rsid w:val="005058E4"/>
    <w:rsid w:val="00507FAD"/>
    <w:rsid w:val="005105FE"/>
    <w:rsid w:val="00514995"/>
    <w:rsid w:val="00514BC5"/>
    <w:rsid w:val="0051742C"/>
    <w:rsid w:val="00520853"/>
    <w:rsid w:val="005217B3"/>
    <w:rsid w:val="00521A4A"/>
    <w:rsid w:val="005260A6"/>
    <w:rsid w:val="0053243D"/>
    <w:rsid w:val="00533A6C"/>
    <w:rsid w:val="00534595"/>
    <w:rsid w:val="00541276"/>
    <w:rsid w:val="005435DC"/>
    <w:rsid w:val="00543DF0"/>
    <w:rsid w:val="00544401"/>
    <w:rsid w:val="00551E69"/>
    <w:rsid w:val="00561F8A"/>
    <w:rsid w:val="0056662C"/>
    <w:rsid w:val="00567099"/>
    <w:rsid w:val="0057022C"/>
    <w:rsid w:val="00570302"/>
    <w:rsid w:val="00572C01"/>
    <w:rsid w:val="0057588E"/>
    <w:rsid w:val="00580332"/>
    <w:rsid w:val="00581E6C"/>
    <w:rsid w:val="005823A2"/>
    <w:rsid w:val="00582DC7"/>
    <w:rsid w:val="005859BA"/>
    <w:rsid w:val="0059423C"/>
    <w:rsid w:val="00594810"/>
    <w:rsid w:val="005A2A05"/>
    <w:rsid w:val="005A6664"/>
    <w:rsid w:val="005A730A"/>
    <w:rsid w:val="005A7A85"/>
    <w:rsid w:val="005B3C97"/>
    <w:rsid w:val="005B6883"/>
    <w:rsid w:val="005B6A74"/>
    <w:rsid w:val="005B7AC9"/>
    <w:rsid w:val="005B7D9A"/>
    <w:rsid w:val="005C2EEA"/>
    <w:rsid w:val="005C3127"/>
    <w:rsid w:val="005C6661"/>
    <w:rsid w:val="005D04DD"/>
    <w:rsid w:val="005D0764"/>
    <w:rsid w:val="005D6AF3"/>
    <w:rsid w:val="005D6B8F"/>
    <w:rsid w:val="005D6DBE"/>
    <w:rsid w:val="005E4E9F"/>
    <w:rsid w:val="005E634D"/>
    <w:rsid w:val="005F39D5"/>
    <w:rsid w:val="005F5415"/>
    <w:rsid w:val="00603FF1"/>
    <w:rsid w:val="006045DB"/>
    <w:rsid w:val="006053E2"/>
    <w:rsid w:val="00606C5C"/>
    <w:rsid w:val="006135AC"/>
    <w:rsid w:val="00614A8B"/>
    <w:rsid w:val="00615C7C"/>
    <w:rsid w:val="00621494"/>
    <w:rsid w:val="00622E88"/>
    <w:rsid w:val="00624712"/>
    <w:rsid w:val="00624DFB"/>
    <w:rsid w:val="00624F15"/>
    <w:rsid w:val="006301FC"/>
    <w:rsid w:val="006307C7"/>
    <w:rsid w:val="00633863"/>
    <w:rsid w:val="00634217"/>
    <w:rsid w:val="00646EF7"/>
    <w:rsid w:val="00647E82"/>
    <w:rsid w:val="00650A53"/>
    <w:rsid w:val="006546F3"/>
    <w:rsid w:val="00661965"/>
    <w:rsid w:val="00662E3F"/>
    <w:rsid w:val="00665B1F"/>
    <w:rsid w:val="00667CB0"/>
    <w:rsid w:val="0067185F"/>
    <w:rsid w:val="00673C30"/>
    <w:rsid w:val="00682207"/>
    <w:rsid w:val="00683F34"/>
    <w:rsid w:val="0068558A"/>
    <w:rsid w:val="006878C0"/>
    <w:rsid w:val="00692295"/>
    <w:rsid w:val="006929FB"/>
    <w:rsid w:val="00693411"/>
    <w:rsid w:val="00693EFE"/>
    <w:rsid w:val="006943C0"/>
    <w:rsid w:val="00694633"/>
    <w:rsid w:val="0069586A"/>
    <w:rsid w:val="00697FC5"/>
    <w:rsid w:val="006A2539"/>
    <w:rsid w:val="006A4817"/>
    <w:rsid w:val="006A4987"/>
    <w:rsid w:val="006B19FA"/>
    <w:rsid w:val="006B1B7E"/>
    <w:rsid w:val="006B27E7"/>
    <w:rsid w:val="006B3CD9"/>
    <w:rsid w:val="006B5042"/>
    <w:rsid w:val="006B5057"/>
    <w:rsid w:val="006B7E32"/>
    <w:rsid w:val="006C19BD"/>
    <w:rsid w:val="006C2905"/>
    <w:rsid w:val="006C38E4"/>
    <w:rsid w:val="006C5BBD"/>
    <w:rsid w:val="006D0663"/>
    <w:rsid w:val="006D0A56"/>
    <w:rsid w:val="006D26C3"/>
    <w:rsid w:val="006D4A15"/>
    <w:rsid w:val="006E0C79"/>
    <w:rsid w:val="006E117B"/>
    <w:rsid w:val="006F0568"/>
    <w:rsid w:val="006F0933"/>
    <w:rsid w:val="006F34F3"/>
    <w:rsid w:val="006F6B0C"/>
    <w:rsid w:val="007030AE"/>
    <w:rsid w:val="007030E4"/>
    <w:rsid w:val="00703405"/>
    <w:rsid w:val="00703F19"/>
    <w:rsid w:val="007057EA"/>
    <w:rsid w:val="0071539A"/>
    <w:rsid w:val="00717069"/>
    <w:rsid w:val="0071733C"/>
    <w:rsid w:val="00720134"/>
    <w:rsid w:val="0072502A"/>
    <w:rsid w:val="00726E7C"/>
    <w:rsid w:val="007325F1"/>
    <w:rsid w:val="00732D09"/>
    <w:rsid w:val="0073531B"/>
    <w:rsid w:val="0074090E"/>
    <w:rsid w:val="00741B66"/>
    <w:rsid w:val="00743A64"/>
    <w:rsid w:val="00747D5B"/>
    <w:rsid w:val="00750925"/>
    <w:rsid w:val="007534CA"/>
    <w:rsid w:val="007543D0"/>
    <w:rsid w:val="00755AE9"/>
    <w:rsid w:val="0076015B"/>
    <w:rsid w:val="007732A4"/>
    <w:rsid w:val="0077600E"/>
    <w:rsid w:val="00776AD8"/>
    <w:rsid w:val="007773D8"/>
    <w:rsid w:val="0078294E"/>
    <w:rsid w:val="007902A6"/>
    <w:rsid w:val="007909B8"/>
    <w:rsid w:val="00792B88"/>
    <w:rsid w:val="007954A9"/>
    <w:rsid w:val="00795E75"/>
    <w:rsid w:val="00796246"/>
    <w:rsid w:val="007A09E4"/>
    <w:rsid w:val="007A38F1"/>
    <w:rsid w:val="007A4D6D"/>
    <w:rsid w:val="007A63D7"/>
    <w:rsid w:val="007A6D9A"/>
    <w:rsid w:val="007A7382"/>
    <w:rsid w:val="007B169A"/>
    <w:rsid w:val="007B2699"/>
    <w:rsid w:val="007B5EDF"/>
    <w:rsid w:val="007C0D2C"/>
    <w:rsid w:val="007C13E5"/>
    <w:rsid w:val="007C1E11"/>
    <w:rsid w:val="007C715C"/>
    <w:rsid w:val="007C79CC"/>
    <w:rsid w:val="007D05B0"/>
    <w:rsid w:val="007D19BC"/>
    <w:rsid w:val="007D21A1"/>
    <w:rsid w:val="007D31DE"/>
    <w:rsid w:val="007D39B9"/>
    <w:rsid w:val="007D3FF8"/>
    <w:rsid w:val="007D4389"/>
    <w:rsid w:val="007D47EF"/>
    <w:rsid w:val="007D6AA4"/>
    <w:rsid w:val="007E7961"/>
    <w:rsid w:val="007F020D"/>
    <w:rsid w:val="007F49B7"/>
    <w:rsid w:val="007F7553"/>
    <w:rsid w:val="00800446"/>
    <w:rsid w:val="00805A76"/>
    <w:rsid w:val="008176AB"/>
    <w:rsid w:val="00822A53"/>
    <w:rsid w:val="00824B4C"/>
    <w:rsid w:val="00825067"/>
    <w:rsid w:val="00835267"/>
    <w:rsid w:val="00835638"/>
    <w:rsid w:val="008401B2"/>
    <w:rsid w:val="00843D73"/>
    <w:rsid w:val="00844356"/>
    <w:rsid w:val="00844A69"/>
    <w:rsid w:val="0084600B"/>
    <w:rsid w:val="00846122"/>
    <w:rsid w:val="008505B3"/>
    <w:rsid w:val="00850DF0"/>
    <w:rsid w:val="00851335"/>
    <w:rsid w:val="00853F33"/>
    <w:rsid w:val="00857014"/>
    <w:rsid w:val="00857EA9"/>
    <w:rsid w:val="00860138"/>
    <w:rsid w:val="0086044E"/>
    <w:rsid w:val="008615AC"/>
    <w:rsid w:val="00866CA5"/>
    <w:rsid w:val="00870593"/>
    <w:rsid w:val="00870B6C"/>
    <w:rsid w:val="008736DD"/>
    <w:rsid w:val="00884D32"/>
    <w:rsid w:val="00887CE2"/>
    <w:rsid w:val="00890AF7"/>
    <w:rsid w:val="008922AC"/>
    <w:rsid w:val="0089249B"/>
    <w:rsid w:val="00892E61"/>
    <w:rsid w:val="00893551"/>
    <w:rsid w:val="008951F6"/>
    <w:rsid w:val="008A0489"/>
    <w:rsid w:val="008A0688"/>
    <w:rsid w:val="008A0B19"/>
    <w:rsid w:val="008A2FC7"/>
    <w:rsid w:val="008A4E17"/>
    <w:rsid w:val="008A53EF"/>
    <w:rsid w:val="008B07CB"/>
    <w:rsid w:val="008B1520"/>
    <w:rsid w:val="008B2FA9"/>
    <w:rsid w:val="008B4376"/>
    <w:rsid w:val="008B455F"/>
    <w:rsid w:val="008C030D"/>
    <w:rsid w:val="008C5EA9"/>
    <w:rsid w:val="008C7F9E"/>
    <w:rsid w:val="008D03E5"/>
    <w:rsid w:val="008D296C"/>
    <w:rsid w:val="008E185F"/>
    <w:rsid w:val="008E2B3F"/>
    <w:rsid w:val="008E5F1E"/>
    <w:rsid w:val="008F19F9"/>
    <w:rsid w:val="008F2774"/>
    <w:rsid w:val="008F414F"/>
    <w:rsid w:val="008F5724"/>
    <w:rsid w:val="008F5B6B"/>
    <w:rsid w:val="008F7EC2"/>
    <w:rsid w:val="009006E5"/>
    <w:rsid w:val="00903BAC"/>
    <w:rsid w:val="00905C14"/>
    <w:rsid w:val="00907992"/>
    <w:rsid w:val="00911BAE"/>
    <w:rsid w:val="009143DD"/>
    <w:rsid w:val="00915433"/>
    <w:rsid w:val="00915E08"/>
    <w:rsid w:val="009161E4"/>
    <w:rsid w:val="00920311"/>
    <w:rsid w:val="0092452F"/>
    <w:rsid w:val="00926707"/>
    <w:rsid w:val="0093125E"/>
    <w:rsid w:val="00933377"/>
    <w:rsid w:val="00937C3C"/>
    <w:rsid w:val="00940526"/>
    <w:rsid w:val="00940DD9"/>
    <w:rsid w:val="00940FC7"/>
    <w:rsid w:val="009417CE"/>
    <w:rsid w:val="00945D7C"/>
    <w:rsid w:val="00953F97"/>
    <w:rsid w:val="00955DE0"/>
    <w:rsid w:val="00956B11"/>
    <w:rsid w:val="009579DC"/>
    <w:rsid w:val="00963933"/>
    <w:rsid w:val="00964B6C"/>
    <w:rsid w:val="0096624A"/>
    <w:rsid w:val="00967801"/>
    <w:rsid w:val="00971CBC"/>
    <w:rsid w:val="00975369"/>
    <w:rsid w:val="00981E6E"/>
    <w:rsid w:val="00982C44"/>
    <w:rsid w:val="0098748C"/>
    <w:rsid w:val="00987C48"/>
    <w:rsid w:val="0099310C"/>
    <w:rsid w:val="0099321D"/>
    <w:rsid w:val="009A1C61"/>
    <w:rsid w:val="009A4302"/>
    <w:rsid w:val="009A4989"/>
    <w:rsid w:val="009B194B"/>
    <w:rsid w:val="009B1AF0"/>
    <w:rsid w:val="009B2040"/>
    <w:rsid w:val="009B2E67"/>
    <w:rsid w:val="009B3ADA"/>
    <w:rsid w:val="009B4AA0"/>
    <w:rsid w:val="009B5778"/>
    <w:rsid w:val="009B70E4"/>
    <w:rsid w:val="009B726F"/>
    <w:rsid w:val="009B7C02"/>
    <w:rsid w:val="009B7F10"/>
    <w:rsid w:val="009C2560"/>
    <w:rsid w:val="009C5870"/>
    <w:rsid w:val="009C667A"/>
    <w:rsid w:val="009D4CC0"/>
    <w:rsid w:val="009D59AF"/>
    <w:rsid w:val="009D73B8"/>
    <w:rsid w:val="009E1894"/>
    <w:rsid w:val="009E515D"/>
    <w:rsid w:val="009E56FC"/>
    <w:rsid w:val="009E6D28"/>
    <w:rsid w:val="009F01A3"/>
    <w:rsid w:val="009F2596"/>
    <w:rsid w:val="00A00B96"/>
    <w:rsid w:val="00A010B1"/>
    <w:rsid w:val="00A03FE0"/>
    <w:rsid w:val="00A041D8"/>
    <w:rsid w:val="00A04544"/>
    <w:rsid w:val="00A12684"/>
    <w:rsid w:val="00A13665"/>
    <w:rsid w:val="00A143A6"/>
    <w:rsid w:val="00A17841"/>
    <w:rsid w:val="00A22EED"/>
    <w:rsid w:val="00A27B9A"/>
    <w:rsid w:val="00A30AAF"/>
    <w:rsid w:val="00A312C2"/>
    <w:rsid w:val="00A31742"/>
    <w:rsid w:val="00A31C16"/>
    <w:rsid w:val="00A35B13"/>
    <w:rsid w:val="00A36412"/>
    <w:rsid w:val="00A37991"/>
    <w:rsid w:val="00A422CD"/>
    <w:rsid w:val="00A445E8"/>
    <w:rsid w:val="00A50477"/>
    <w:rsid w:val="00A51BA9"/>
    <w:rsid w:val="00A52F1D"/>
    <w:rsid w:val="00A531C7"/>
    <w:rsid w:val="00A53544"/>
    <w:rsid w:val="00A5388A"/>
    <w:rsid w:val="00A54C89"/>
    <w:rsid w:val="00A54EE8"/>
    <w:rsid w:val="00A579AC"/>
    <w:rsid w:val="00A62697"/>
    <w:rsid w:val="00A64D7F"/>
    <w:rsid w:val="00A659B5"/>
    <w:rsid w:val="00A667C4"/>
    <w:rsid w:val="00A710BA"/>
    <w:rsid w:val="00A72746"/>
    <w:rsid w:val="00A72C3C"/>
    <w:rsid w:val="00A7306B"/>
    <w:rsid w:val="00A73D19"/>
    <w:rsid w:val="00A750E3"/>
    <w:rsid w:val="00A838A1"/>
    <w:rsid w:val="00A86686"/>
    <w:rsid w:val="00A8739F"/>
    <w:rsid w:val="00A87AFA"/>
    <w:rsid w:val="00A94B38"/>
    <w:rsid w:val="00A94D8B"/>
    <w:rsid w:val="00A96761"/>
    <w:rsid w:val="00A97BAC"/>
    <w:rsid w:val="00AA1534"/>
    <w:rsid w:val="00AA3DDF"/>
    <w:rsid w:val="00AA5575"/>
    <w:rsid w:val="00AB1D06"/>
    <w:rsid w:val="00AB5628"/>
    <w:rsid w:val="00AB76F9"/>
    <w:rsid w:val="00AB7B5F"/>
    <w:rsid w:val="00AC1D4E"/>
    <w:rsid w:val="00AC43F7"/>
    <w:rsid w:val="00AC4552"/>
    <w:rsid w:val="00AD41CB"/>
    <w:rsid w:val="00AD544A"/>
    <w:rsid w:val="00AE007B"/>
    <w:rsid w:val="00AE4CEC"/>
    <w:rsid w:val="00B004F5"/>
    <w:rsid w:val="00B013EE"/>
    <w:rsid w:val="00B04EB8"/>
    <w:rsid w:val="00B04EBC"/>
    <w:rsid w:val="00B0680B"/>
    <w:rsid w:val="00B15C81"/>
    <w:rsid w:val="00B1788E"/>
    <w:rsid w:val="00B200BD"/>
    <w:rsid w:val="00B2081A"/>
    <w:rsid w:val="00B245BE"/>
    <w:rsid w:val="00B25C04"/>
    <w:rsid w:val="00B27358"/>
    <w:rsid w:val="00B35944"/>
    <w:rsid w:val="00B35B15"/>
    <w:rsid w:val="00B35C32"/>
    <w:rsid w:val="00B42671"/>
    <w:rsid w:val="00B42CE3"/>
    <w:rsid w:val="00B42E92"/>
    <w:rsid w:val="00B43545"/>
    <w:rsid w:val="00B45EE6"/>
    <w:rsid w:val="00B46E88"/>
    <w:rsid w:val="00B47BA2"/>
    <w:rsid w:val="00B50C65"/>
    <w:rsid w:val="00B51FC1"/>
    <w:rsid w:val="00B52623"/>
    <w:rsid w:val="00B55F72"/>
    <w:rsid w:val="00B56D08"/>
    <w:rsid w:val="00B57EE3"/>
    <w:rsid w:val="00B61ACA"/>
    <w:rsid w:val="00B621E0"/>
    <w:rsid w:val="00B65B63"/>
    <w:rsid w:val="00B66478"/>
    <w:rsid w:val="00B664DB"/>
    <w:rsid w:val="00B706A6"/>
    <w:rsid w:val="00B70734"/>
    <w:rsid w:val="00B71A39"/>
    <w:rsid w:val="00B7242E"/>
    <w:rsid w:val="00B730FC"/>
    <w:rsid w:val="00B73983"/>
    <w:rsid w:val="00B73DB4"/>
    <w:rsid w:val="00B74C5E"/>
    <w:rsid w:val="00B82914"/>
    <w:rsid w:val="00B85601"/>
    <w:rsid w:val="00B85947"/>
    <w:rsid w:val="00B941AA"/>
    <w:rsid w:val="00B9669B"/>
    <w:rsid w:val="00BA4F0E"/>
    <w:rsid w:val="00BA50A4"/>
    <w:rsid w:val="00BB18B1"/>
    <w:rsid w:val="00BB34EB"/>
    <w:rsid w:val="00BC5FC5"/>
    <w:rsid w:val="00BC6677"/>
    <w:rsid w:val="00BC78C2"/>
    <w:rsid w:val="00BD0742"/>
    <w:rsid w:val="00BD1C1D"/>
    <w:rsid w:val="00BD51FC"/>
    <w:rsid w:val="00BE07AF"/>
    <w:rsid w:val="00BE1B8A"/>
    <w:rsid w:val="00BE3601"/>
    <w:rsid w:val="00BE700B"/>
    <w:rsid w:val="00BF05B5"/>
    <w:rsid w:val="00BF3A8E"/>
    <w:rsid w:val="00BF3C99"/>
    <w:rsid w:val="00BF677C"/>
    <w:rsid w:val="00BF6AD8"/>
    <w:rsid w:val="00BF72C9"/>
    <w:rsid w:val="00C022D4"/>
    <w:rsid w:val="00C03733"/>
    <w:rsid w:val="00C03DA8"/>
    <w:rsid w:val="00C0420D"/>
    <w:rsid w:val="00C058F4"/>
    <w:rsid w:val="00C10E78"/>
    <w:rsid w:val="00C1176B"/>
    <w:rsid w:val="00C13517"/>
    <w:rsid w:val="00C13C80"/>
    <w:rsid w:val="00C161A8"/>
    <w:rsid w:val="00C17647"/>
    <w:rsid w:val="00C2334F"/>
    <w:rsid w:val="00C27062"/>
    <w:rsid w:val="00C32F4F"/>
    <w:rsid w:val="00C344FA"/>
    <w:rsid w:val="00C34745"/>
    <w:rsid w:val="00C35734"/>
    <w:rsid w:val="00C371DB"/>
    <w:rsid w:val="00C37FAC"/>
    <w:rsid w:val="00C40E2A"/>
    <w:rsid w:val="00C419C4"/>
    <w:rsid w:val="00C43B1B"/>
    <w:rsid w:val="00C46410"/>
    <w:rsid w:val="00C46BF0"/>
    <w:rsid w:val="00C519F9"/>
    <w:rsid w:val="00C57055"/>
    <w:rsid w:val="00C57BF5"/>
    <w:rsid w:val="00C62458"/>
    <w:rsid w:val="00C76153"/>
    <w:rsid w:val="00C76A4A"/>
    <w:rsid w:val="00C76D91"/>
    <w:rsid w:val="00C80535"/>
    <w:rsid w:val="00C8353C"/>
    <w:rsid w:val="00C84984"/>
    <w:rsid w:val="00C85E2C"/>
    <w:rsid w:val="00C86B20"/>
    <w:rsid w:val="00C8742B"/>
    <w:rsid w:val="00C87753"/>
    <w:rsid w:val="00C9081E"/>
    <w:rsid w:val="00C92DAE"/>
    <w:rsid w:val="00C93F69"/>
    <w:rsid w:val="00C95C2F"/>
    <w:rsid w:val="00C97660"/>
    <w:rsid w:val="00C97F33"/>
    <w:rsid w:val="00CA14E2"/>
    <w:rsid w:val="00CA52B1"/>
    <w:rsid w:val="00CA7D5C"/>
    <w:rsid w:val="00CB0751"/>
    <w:rsid w:val="00CB25AE"/>
    <w:rsid w:val="00CB680F"/>
    <w:rsid w:val="00CC257F"/>
    <w:rsid w:val="00CC26C8"/>
    <w:rsid w:val="00CC2B13"/>
    <w:rsid w:val="00CD5474"/>
    <w:rsid w:val="00CE0553"/>
    <w:rsid w:val="00CE0699"/>
    <w:rsid w:val="00CE1535"/>
    <w:rsid w:val="00CE1AB4"/>
    <w:rsid w:val="00CE72B0"/>
    <w:rsid w:val="00CE7EE7"/>
    <w:rsid w:val="00CF1D18"/>
    <w:rsid w:val="00D01A5D"/>
    <w:rsid w:val="00D0214C"/>
    <w:rsid w:val="00D03102"/>
    <w:rsid w:val="00D03F91"/>
    <w:rsid w:val="00D17A7D"/>
    <w:rsid w:val="00D21FE6"/>
    <w:rsid w:val="00D23488"/>
    <w:rsid w:val="00D23CB8"/>
    <w:rsid w:val="00D23DB8"/>
    <w:rsid w:val="00D23EE2"/>
    <w:rsid w:val="00D2442E"/>
    <w:rsid w:val="00D249D9"/>
    <w:rsid w:val="00D269A7"/>
    <w:rsid w:val="00D30ADA"/>
    <w:rsid w:val="00D312F8"/>
    <w:rsid w:val="00D3380E"/>
    <w:rsid w:val="00D3541F"/>
    <w:rsid w:val="00D35734"/>
    <w:rsid w:val="00D35A35"/>
    <w:rsid w:val="00D364E1"/>
    <w:rsid w:val="00D366DB"/>
    <w:rsid w:val="00D3796B"/>
    <w:rsid w:val="00D37BB8"/>
    <w:rsid w:val="00D40302"/>
    <w:rsid w:val="00D45828"/>
    <w:rsid w:val="00D46D74"/>
    <w:rsid w:val="00D5257A"/>
    <w:rsid w:val="00D52A20"/>
    <w:rsid w:val="00D575FC"/>
    <w:rsid w:val="00D6162B"/>
    <w:rsid w:val="00D61EA0"/>
    <w:rsid w:val="00D62533"/>
    <w:rsid w:val="00D64080"/>
    <w:rsid w:val="00D64287"/>
    <w:rsid w:val="00D65D9F"/>
    <w:rsid w:val="00D6763D"/>
    <w:rsid w:val="00D67C62"/>
    <w:rsid w:val="00D716CE"/>
    <w:rsid w:val="00D71E77"/>
    <w:rsid w:val="00D73DE5"/>
    <w:rsid w:val="00D80394"/>
    <w:rsid w:val="00D83150"/>
    <w:rsid w:val="00D86628"/>
    <w:rsid w:val="00D86F80"/>
    <w:rsid w:val="00D8771F"/>
    <w:rsid w:val="00D92E7C"/>
    <w:rsid w:val="00D9370F"/>
    <w:rsid w:val="00D95E2B"/>
    <w:rsid w:val="00DA0A51"/>
    <w:rsid w:val="00DA0F46"/>
    <w:rsid w:val="00DA36EA"/>
    <w:rsid w:val="00DA4CD5"/>
    <w:rsid w:val="00DA6BD1"/>
    <w:rsid w:val="00DB0897"/>
    <w:rsid w:val="00DB4E2B"/>
    <w:rsid w:val="00DB5170"/>
    <w:rsid w:val="00DC4C61"/>
    <w:rsid w:val="00DC6E2B"/>
    <w:rsid w:val="00DD0CFF"/>
    <w:rsid w:val="00DD1F5A"/>
    <w:rsid w:val="00DD41A0"/>
    <w:rsid w:val="00DD44EB"/>
    <w:rsid w:val="00DD6F93"/>
    <w:rsid w:val="00DE1089"/>
    <w:rsid w:val="00DE2695"/>
    <w:rsid w:val="00DE4156"/>
    <w:rsid w:val="00DE5231"/>
    <w:rsid w:val="00DF0433"/>
    <w:rsid w:val="00DF1EB3"/>
    <w:rsid w:val="00DF3B20"/>
    <w:rsid w:val="00DF4CE3"/>
    <w:rsid w:val="00DF5FD5"/>
    <w:rsid w:val="00DF7122"/>
    <w:rsid w:val="00DF7C0D"/>
    <w:rsid w:val="00E02490"/>
    <w:rsid w:val="00E03F79"/>
    <w:rsid w:val="00E04364"/>
    <w:rsid w:val="00E05679"/>
    <w:rsid w:val="00E057B2"/>
    <w:rsid w:val="00E12977"/>
    <w:rsid w:val="00E12AF7"/>
    <w:rsid w:val="00E12C20"/>
    <w:rsid w:val="00E15979"/>
    <w:rsid w:val="00E25632"/>
    <w:rsid w:val="00E26204"/>
    <w:rsid w:val="00E335E1"/>
    <w:rsid w:val="00E35C80"/>
    <w:rsid w:val="00E35CAC"/>
    <w:rsid w:val="00E40B54"/>
    <w:rsid w:val="00E40F4B"/>
    <w:rsid w:val="00E4539F"/>
    <w:rsid w:val="00E45D10"/>
    <w:rsid w:val="00E510FE"/>
    <w:rsid w:val="00E556DE"/>
    <w:rsid w:val="00E62B91"/>
    <w:rsid w:val="00E6675C"/>
    <w:rsid w:val="00E67D61"/>
    <w:rsid w:val="00E71623"/>
    <w:rsid w:val="00E72D4E"/>
    <w:rsid w:val="00E76F4B"/>
    <w:rsid w:val="00E77C6F"/>
    <w:rsid w:val="00E83973"/>
    <w:rsid w:val="00E841B7"/>
    <w:rsid w:val="00E8644D"/>
    <w:rsid w:val="00E950A0"/>
    <w:rsid w:val="00E97D6D"/>
    <w:rsid w:val="00EA452A"/>
    <w:rsid w:val="00EA5035"/>
    <w:rsid w:val="00EA5E3B"/>
    <w:rsid w:val="00EA5E44"/>
    <w:rsid w:val="00EA7C7B"/>
    <w:rsid w:val="00EB1298"/>
    <w:rsid w:val="00EC50E4"/>
    <w:rsid w:val="00ED1444"/>
    <w:rsid w:val="00ED2E8C"/>
    <w:rsid w:val="00ED387C"/>
    <w:rsid w:val="00EE157E"/>
    <w:rsid w:val="00EE2054"/>
    <w:rsid w:val="00EE2C80"/>
    <w:rsid w:val="00EE2E0F"/>
    <w:rsid w:val="00EE363B"/>
    <w:rsid w:val="00EE6E9C"/>
    <w:rsid w:val="00EE70F0"/>
    <w:rsid w:val="00EF286E"/>
    <w:rsid w:val="00EF3130"/>
    <w:rsid w:val="00EF359D"/>
    <w:rsid w:val="00EF6E6E"/>
    <w:rsid w:val="00EF7CB5"/>
    <w:rsid w:val="00F00688"/>
    <w:rsid w:val="00F01427"/>
    <w:rsid w:val="00F03D3A"/>
    <w:rsid w:val="00F07BBE"/>
    <w:rsid w:val="00F106F7"/>
    <w:rsid w:val="00F1087C"/>
    <w:rsid w:val="00F109DF"/>
    <w:rsid w:val="00F115B7"/>
    <w:rsid w:val="00F12872"/>
    <w:rsid w:val="00F13BD6"/>
    <w:rsid w:val="00F14D2A"/>
    <w:rsid w:val="00F1658D"/>
    <w:rsid w:val="00F210CB"/>
    <w:rsid w:val="00F24186"/>
    <w:rsid w:val="00F27D2C"/>
    <w:rsid w:val="00F3137C"/>
    <w:rsid w:val="00F3288F"/>
    <w:rsid w:val="00F34307"/>
    <w:rsid w:val="00F36781"/>
    <w:rsid w:val="00F377A4"/>
    <w:rsid w:val="00F4180F"/>
    <w:rsid w:val="00F43249"/>
    <w:rsid w:val="00F43768"/>
    <w:rsid w:val="00F44FC4"/>
    <w:rsid w:val="00F473FC"/>
    <w:rsid w:val="00F500F0"/>
    <w:rsid w:val="00F52313"/>
    <w:rsid w:val="00F55F7A"/>
    <w:rsid w:val="00F57C4D"/>
    <w:rsid w:val="00F62205"/>
    <w:rsid w:val="00F6270E"/>
    <w:rsid w:val="00F62B76"/>
    <w:rsid w:val="00F67DB7"/>
    <w:rsid w:val="00F71318"/>
    <w:rsid w:val="00F72A7A"/>
    <w:rsid w:val="00F73275"/>
    <w:rsid w:val="00F73D09"/>
    <w:rsid w:val="00F7568D"/>
    <w:rsid w:val="00F81B7D"/>
    <w:rsid w:val="00F8218A"/>
    <w:rsid w:val="00F87676"/>
    <w:rsid w:val="00F922D5"/>
    <w:rsid w:val="00F92562"/>
    <w:rsid w:val="00F953D5"/>
    <w:rsid w:val="00F95439"/>
    <w:rsid w:val="00F95578"/>
    <w:rsid w:val="00F95C70"/>
    <w:rsid w:val="00FA251D"/>
    <w:rsid w:val="00FA2DAE"/>
    <w:rsid w:val="00FA47DD"/>
    <w:rsid w:val="00FA5B5C"/>
    <w:rsid w:val="00FB5C2A"/>
    <w:rsid w:val="00FB5E3A"/>
    <w:rsid w:val="00FC2473"/>
    <w:rsid w:val="00FC5F94"/>
    <w:rsid w:val="00FC6B6E"/>
    <w:rsid w:val="00FC79DE"/>
    <w:rsid w:val="00FD0914"/>
    <w:rsid w:val="00FD1CA7"/>
    <w:rsid w:val="00FD3A0A"/>
    <w:rsid w:val="00FD5AC4"/>
    <w:rsid w:val="00FE46DB"/>
    <w:rsid w:val="00FE4C5B"/>
    <w:rsid w:val="00FF1724"/>
    <w:rsid w:val="00FF2717"/>
    <w:rsid w:val="00FF7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8DF25"/>
  <w15:docId w15:val="{CA769ECA-E445-5647-BACD-B11A7E389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76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37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373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15C8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5C81"/>
  </w:style>
  <w:style w:type="paragraph" w:styleId="Footer">
    <w:name w:val="footer"/>
    <w:basedOn w:val="Normal"/>
    <w:link w:val="FooterChar"/>
    <w:uiPriority w:val="99"/>
    <w:unhideWhenUsed/>
    <w:rsid w:val="00B15C8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5C81"/>
  </w:style>
  <w:style w:type="paragraph" w:styleId="ListParagraph">
    <w:name w:val="List Paragraph"/>
    <w:basedOn w:val="Normal"/>
    <w:uiPriority w:val="34"/>
    <w:qFormat/>
    <w:rsid w:val="0093125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8644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9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762500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760719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42177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2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359809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3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5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26284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36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0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5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094300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94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173580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6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1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00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7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911438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47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4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0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1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309140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02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5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5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9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371546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7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7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02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44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48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6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913404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50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9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8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319424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3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9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052210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802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944479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67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60094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22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204985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94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0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350174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71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165067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017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8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9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688164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93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9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359250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83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7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8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5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5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4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888516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3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9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6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6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745031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31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7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397008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17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925048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07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726716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27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5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232778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46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075563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19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3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940270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61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66770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84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2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1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9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8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9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9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478950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88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032791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98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158</Characters>
  <Application>Microsoft Office Word</Application>
  <DocSecurity>0</DocSecurity>
  <Lines>1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lia E. M.  Zakaria</cp:lastModifiedBy>
  <cp:revision>2</cp:revision>
  <cp:lastPrinted>2021-08-25T21:49:00Z</cp:lastPrinted>
  <dcterms:created xsi:type="dcterms:W3CDTF">2021-12-02T13:49:00Z</dcterms:created>
  <dcterms:modified xsi:type="dcterms:W3CDTF">2021-12-02T13:49:00Z</dcterms:modified>
</cp:coreProperties>
</file>